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45" w:type="dxa"/>
        <w:jc w:val="center"/>
        <w:tblLook w:val="04A0" w:firstRow="1" w:lastRow="0" w:firstColumn="1" w:lastColumn="0" w:noHBand="0" w:noVBand="1"/>
      </w:tblPr>
      <w:tblGrid>
        <w:gridCol w:w="875"/>
        <w:gridCol w:w="1166"/>
        <w:gridCol w:w="983"/>
        <w:gridCol w:w="1052"/>
        <w:gridCol w:w="1134"/>
        <w:gridCol w:w="1276"/>
        <w:gridCol w:w="1134"/>
        <w:gridCol w:w="925"/>
      </w:tblGrid>
      <w:tr w:rsidR="00D04DED" w:rsidRPr="00AE212C" w14:paraId="2EC0E5A2" w14:textId="77777777" w:rsidTr="008C7130">
        <w:trPr>
          <w:trHeight w:val="333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5C4EF" w14:textId="6A503D9C" w:rsidR="00D04DED" w:rsidRPr="00AE212C" w:rsidRDefault="009D3796" w:rsidP="00A649C1">
            <w:pPr>
              <w:widowControl/>
              <w:jc w:val="center"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egree of frailty</w:t>
            </w:r>
          </w:p>
        </w:tc>
      </w:tr>
      <w:tr w:rsidR="00162FA0" w:rsidRPr="00AE212C" w14:paraId="0B770968" w14:textId="77777777" w:rsidTr="00162FA0">
        <w:trPr>
          <w:trHeight w:val="333"/>
          <w:jc w:val="center"/>
        </w:trPr>
        <w:tc>
          <w:tcPr>
            <w:tcW w:w="3024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64567" w14:textId="075E2BEF" w:rsidR="00D04DED" w:rsidRPr="00AE212C" w:rsidRDefault="009D3796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Aging Score Indicator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2115A2E" w14:textId="6BE361DF" w:rsidR="00D04DED" w:rsidRPr="00AE212C" w:rsidRDefault="00E56D2E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1 Po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EBD87C8" w14:textId="7FE70E3F" w:rsidR="00D04DED" w:rsidRPr="00AE212C" w:rsidRDefault="00E56D2E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2 Poi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80EBAE0" w14:textId="3EE120D3" w:rsidR="00D04DED" w:rsidRPr="00AE212C" w:rsidRDefault="00E56D2E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3 Poi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8241E8F" w14:textId="75DDF499" w:rsidR="00D04DED" w:rsidRPr="00AE212C" w:rsidRDefault="00E56D2E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4 Point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CB51F1A" w14:textId="3ECE301E" w:rsidR="00D04DED" w:rsidRPr="00AE212C" w:rsidRDefault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5 Points</w:t>
            </w:r>
          </w:p>
        </w:tc>
      </w:tr>
      <w:tr w:rsidR="00162FA0" w:rsidRPr="00AE212C" w14:paraId="5009AB7C" w14:textId="77777777" w:rsidTr="00162FA0">
        <w:trPr>
          <w:jc w:val="center"/>
        </w:trPr>
        <w:tc>
          <w:tcPr>
            <w:tcW w:w="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773636" w14:textId="77777777" w:rsidR="00162FA0" w:rsidRDefault="00E56D2E" w:rsidP="00E56D2E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1.</w:t>
            </w:r>
          </w:p>
          <w:p w14:paraId="70B08FE7" w14:textId="1CF72C9D" w:rsidR="00E56D2E" w:rsidRPr="00AE212C" w:rsidRDefault="00E56D2E" w:rsidP="00E56D2E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Behavioral Responses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41878B" w14:textId="77777777" w:rsidR="00162FA0" w:rsidRDefault="00E56D2E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1.1</w:t>
            </w:r>
          </w:p>
          <w:p w14:paraId="408D88CE" w14:textId="3358C9C6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Responsiveness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0C6124B" w14:textId="6C840546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Responds within 30 seconds in most behavioral tests</w:t>
            </w:r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9B8775A" w14:textId="7B57A3EB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rmal behav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4C782B3" w14:textId="4E09CE7A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A. Abnormal behavior, but no decrease in agilit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4EDE00D" w14:textId="79CAACFB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ignificant decrease in agili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4B91017" w14:textId="4DCE794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 active movement except when in physical contact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AAB1321" w14:textId="4C00D93F" w:rsidR="00E56D2E" w:rsidRPr="00AE212C" w:rsidRDefault="00AE212C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Immobile</w:t>
            </w:r>
          </w:p>
        </w:tc>
      </w:tr>
      <w:tr w:rsidR="00162FA0" w:rsidRPr="00AE212C" w14:paraId="4D003F9A" w14:textId="77777777" w:rsidTr="00162FA0">
        <w:trPr>
          <w:trHeight w:val="426"/>
          <w:jc w:val="center"/>
        </w:trPr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48D5D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AFF00B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98A5E0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20279C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E9C9671" w14:textId="472EC5F9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B. Restlessness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8442FD1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EB1256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72B2390" w14:textId="77777777" w:rsidR="00E56D2E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</w:tr>
      <w:tr w:rsidR="00162FA0" w:rsidRPr="00AE212C" w14:paraId="4348AEF7" w14:textId="77777777" w:rsidTr="00162FA0">
        <w:trPr>
          <w:trHeight w:val="1197"/>
          <w:jc w:val="center"/>
        </w:trPr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4CD31" w14:textId="7777777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50692A" w14:textId="77777777" w:rsidR="00162FA0" w:rsidRDefault="009D3796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1.2 </w:t>
            </w:r>
          </w:p>
          <w:p w14:paraId="709086E5" w14:textId="656791C7" w:rsidR="00D04DED" w:rsidRPr="00162FA0" w:rsidRDefault="009D3796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Passive</w:t>
            </w:r>
            <w:r w:rsidR="00AE212C">
              <w:rPr>
                <w:rStyle w:val="font31"/>
                <w:rFonts w:eastAsia="宋体" w:hint="eastAsia"/>
                <w:lang w:bidi="ar"/>
              </w:rPr>
              <w:t xml:space="preserve"> </w:t>
            </w:r>
            <w:r w:rsidRPr="00AE212C">
              <w:rPr>
                <w:rStyle w:val="font31"/>
                <w:rFonts w:eastAsia="宋体"/>
                <w:lang w:bidi="ar"/>
              </w:rPr>
              <w:t>Avoidance Respon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39404F0" w14:textId="1D5AC4E8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Makes avoidance response when neck skin is pinched or forelimbs are restrained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08E4DDF" w14:textId="14E4B380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rmal avoidance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E4E2008" w14:textId="66482684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ecreased avoidance response when neck skin is pinch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62F9956" w14:textId="0F189885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ss of avoidance response when neck skin is pinched, but maintains normal response when flipped o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B1A6E8D" w14:textId="18D64281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ss of avoidance response when neck skin is pinched, but normal response when forelimbs are restrained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0101028" w14:textId="12180797" w:rsidR="00D04DED" w:rsidRPr="00AE212C" w:rsidRDefault="00AE212C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ss of avoidance response</w:t>
            </w:r>
          </w:p>
        </w:tc>
      </w:tr>
      <w:tr w:rsidR="00162FA0" w:rsidRPr="00AE212C" w14:paraId="18BAA6CB" w14:textId="77777777" w:rsidTr="00162FA0">
        <w:trPr>
          <w:trHeight w:val="825"/>
          <w:jc w:val="center"/>
        </w:trPr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D0ACD" w14:textId="7777777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8F3272B" w14:textId="77777777" w:rsidR="00162FA0" w:rsidRDefault="009D3796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1.3</w:t>
            </w:r>
            <w:r w:rsidR="00162FA0">
              <w:rPr>
                <w:rStyle w:val="font31"/>
                <w:rFonts w:eastAsia="宋体" w:hint="eastAsia"/>
                <w:lang w:bidi="ar"/>
              </w:rPr>
              <w:t xml:space="preserve"> </w:t>
            </w:r>
          </w:p>
          <w:p w14:paraId="304448D8" w14:textId="14DF635A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Mental State Inde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6AB4F4D" w14:textId="3615A52E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umber of movements of mice per unit tim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50E05BB" w14:textId="7777777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5FE98B8" w14:textId="11A9CF1D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More than 30 times per minute, flexible response to external stimul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335B71E" w14:textId="11AB2727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10-30 times per minute, relatively flexible response to external stimu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EBEBF81" w14:textId="0F3177D7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ess than 10 times per minute, relatively slow response to external stimul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6C5AE3F" w14:textId="4E9A6B6C" w:rsidR="00D04DED" w:rsidRPr="00AE212C" w:rsidRDefault="00AE212C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ess than 5 times per minute, slow response to external stimuli</w:t>
            </w:r>
          </w:p>
        </w:tc>
      </w:tr>
      <w:tr w:rsidR="00162FA0" w:rsidRPr="00AE212C" w14:paraId="040889B6" w14:textId="77777777" w:rsidTr="00162FA0">
        <w:trPr>
          <w:trHeight w:val="813"/>
          <w:jc w:val="center"/>
        </w:trPr>
        <w:tc>
          <w:tcPr>
            <w:tcW w:w="875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2D2E25FE" w14:textId="77777777" w:rsidR="00162FA0" w:rsidRDefault="008C7130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2.</w:t>
            </w:r>
          </w:p>
          <w:p w14:paraId="4B9D6F9F" w14:textId="727C7F57" w:rsidR="008C7130" w:rsidRPr="00162FA0" w:rsidRDefault="008C7130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kin and Hai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67DCA6C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2.1</w:t>
            </w:r>
          </w:p>
          <w:p w14:paraId="71CFF13D" w14:textId="62CB5F76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uster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66A021" w14:textId="1062937A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Hair is smooth and shiny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D175926" w14:textId="1C1B3086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mooth hair with average luster</w:t>
            </w:r>
          </w:p>
          <w:p w14:paraId="6919EC46" w14:textId="7B054C13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28A34EA" w14:textId="3594679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w lu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1CB5AC" w14:textId="641EB9C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ss of lu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77257F6" w14:textId="6860A8C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ss of luster, hair is obviously dirt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8A52EFD" w14:textId="5F8DB1D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Loss of luster, hair is obviously very dirty</w:t>
            </w:r>
          </w:p>
        </w:tc>
      </w:tr>
      <w:tr w:rsidR="00162FA0" w:rsidRPr="00AE212C" w14:paraId="52F938E4" w14:textId="77777777" w:rsidTr="00162FA0">
        <w:trPr>
          <w:trHeight w:val="990"/>
          <w:jc w:val="center"/>
        </w:trPr>
        <w:tc>
          <w:tcPr>
            <w:tcW w:w="8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97D0E0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696010A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2.2 </w:t>
            </w:r>
          </w:p>
          <w:p w14:paraId="1934FF56" w14:textId="2F1A14A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Roughnes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34578B" w14:textId="1EEA73FA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umber of tangles in hair that can be touched on the head, neck, and back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0F260B" w14:textId="20A2B2F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 tang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03356D4" w14:textId="1A7BD94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Tangled area is smaller than the area of the he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C96CCF9" w14:textId="6786A47C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Tangled area is smaller than twice the area of the h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0422AA5" w14:textId="696CBFC4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Tangled area is smaller than three times the area of the head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6AF300" w14:textId="7BA6F158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Tangled area is larger than twice the area of the head</w:t>
            </w:r>
          </w:p>
        </w:tc>
      </w:tr>
      <w:tr w:rsidR="00162FA0" w:rsidRPr="00AE212C" w14:paraId="7D5B6A43" w14:textId="77777777" w:rsidTr="00162FA0">
        <w:trPr>
          <w:trHeight w:val="1014"/>
          <w:jc w:val="center"/>
        </w:trPr>
        <w:tc>
          <w:tcPr>
            <w:tcW w:w="8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086044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57D2644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2.3 </w:t>
            </w:r>
          </w:p>
          <w:p w14:paraId="6261D795" w14:textId="13B297F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ensity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9868E3" w14:textId="325CB409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Degree of hair loss or sparseness on the head, neck, and back (excluding those caused </w:t>
            </w:r>
            <w:r w:rsidRPr="00AE212C">
              <w:rPr>
                <w:rStyle w:val="font31"/>
                <w:rFonts w:eastAsia="宋体"/>
                <w:lang w:bidi="ar"/>
              </w:rPr>
              <w:lastRenderedPageBreak/>
              <w:t>by skin ulcers or periocular lesions)</w:t>
            </w:r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7FCACAD" w14:textId="69369C2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lastRenderedPageBreak/>
              <w:t>No hair loss or sparse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3792504" w14:textId="27E1F0CA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A. Hair loss area is smaller than the area of the mouse's hea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7DFC022A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A. Hair loss area is larger than the area of the mouse's head or smaller than 1/4 of the mouse's total body area</w:t>
            </w:r>
          </w:p>
          <w:p w14:paraId="698DDED2" w14:textId="47EC004A" w:rsidR="008C7130" w:rsidRPr="00AE212C" w:rsidRDefault="008C7130" w:rsidP="00AE212C">
            <w:pPr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B. Sparse area is </w:t>
            </w:r>
            <w:r w:rsidRPr="00AE212C">
              <w:rPr>
                <w:rStyle w:val="font31"/>
                <w:rFonts w:eastAsia="宋体"/>
                <w:lang w:bidi="ar"/>
              </w:rPr>
              <w:lastRenderedPageBreak/>
              <w:t>larger than half of the mouse's total body are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2AA0C5D" w14:textId="1FCDA2AA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lastRenderedPageBreak/>
              <w:t>Hair loss area is larger than 1/4 but smaller than 1/2 of the mouse's total body area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0A8F8BE" w14:textId="445ADB01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Hair loss area is larger than 1/2 of the mouse's total body area</w:t>
            </w:r>
          </w:p>
        </w:tc>
      </w:tr>
      <w:tr w:rsidR="00162FA0" w:rsidRPr="00AE212C" w14:paraId="75EBA1EF" w14:textId="77777777" w:rsidTr="00162FA0">
        <w:trPr>
          <w:trHeight w:val="807"/>
          <w:jc w:val="center"/>
        </w:trPr>
        <w:tc>
          <w:tcPr>
            <w:tcW w:w="8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70889FF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DA2C6A3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8AB5499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FD9554F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FAAAED5" w14:textId="0D37432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B. Sparse area is smaller than half of the </w:t>
            </w:r>
            <w:r w:rsidRPr="00AE212C">
              <w:rPr>
                <w:rStyle w:val="font31"/>
                <w:rFonts w:eastAsia="宋体"/>
                <w:lang w:bidi="ar"/>
              </w:rPr>
              <w:lastRenderedPageBreak/>
              <w:t>mouse's total body area</w:t>
            </w:r>
          </w:p>
        </w:tc>
        <w:tc>
          <w:tcPr>
            <w:tcW w:w="1276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52021A63" w14:textId="5113C1B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5BB2F4B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12163A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</w:tr>
      <w:tr w:rsidR="00162FA0" w:rsidRPr="00AE212C" w14:paraId="5109ED55" w14:textId="77777777" w:rsidTr="00162FA0">
        <w:trPr>
          <w:trHeight w:val="1360"/>
          <w:jc w:val="center"/>
        </w:trPr>
        <w:tc>
          <w:tcPr>
            <w:tcW w:w="8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0391F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A0D170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2.4 </w:t>
            </w:r>
          </w:p>
          <w:p w14:paraId="628C384C" w14:textId="6D31CD6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kin Ulcer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85893F3" w14:textId="61AA04D9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kin ulcers and healed ulcer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930B109" w14:textId="2C749E82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 ulc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C04855B" w14:textId="714C356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Ulcers healed or scabb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47CBACA" w14:textId="3340DBEF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Ulcer area is smaller than the area of the mouse's h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16C334" w14:textId="22F6759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Ulcer area is larger than the area of the mouse's head but smaller than 1/4 of the mouse's total body are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44B8A6B" w14:textId="027C2315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Ulcer area is larger than 1/4 of the mouse's total body area</w:t>
            </w:r>
          </w:p>
        </w:tc>
      </w:tr>
      <w:tr w:rsidR="00162FA0" w:rsidRPr="00AE212C" w14:paraId="762083CA" w14:textId="77777777" w:rsidTr="00162FA0">
        <w:trPr>
          <w:trHeight w:val="813"/>
          <w:jc w:val="center"/>
        </w:trPr>
        <w:tc>
          <w:tcPr>
            <w:tcW w:w="875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520DB242" w14:textId="77777777" w:rsidR="00162FA0" w:rsidRDefault="008C7130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3. </w:t>
            </w:r>
          </w:p>
          <w:p w14:paraId="3EFFD1C6" w14:textId="5FFB9846" w:rsidR="008C7130" w:rsidRPr="00AE212C" w:rsidRDefault="008C7130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Ey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C7C3FF8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3.1 </w:t>
            </w:r>
          </w:p>
          <w:p w14:paraId="771F6009" w14:textId="768F8F6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Periocular Lesion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9B42193" w14:textId="15865825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Ocular catarrhal lesions (red bloodshot eyes) or eyelid swellin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78B1E2" w14:textId="6C174F0A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lang w:bidi="ar"/>
              </w:rPr>
              <w:t>No le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74D0EC1" w14:textId="5DA63A5D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Periocular catarrhal le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23BF248" w14:textId="6CDC4068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Periocular catarrhal lesions extend to the n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2CD09E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br/>
              <w:t>Periocular catarrhal lesions extend beyond the nose</w:t>
            </w:r>
          </w:p>
          <w:p w14:paraId="10CA8AC7" w14:textId="175AD82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53AA6DF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</w:tr>
      <w:tr w:rsidR="00162FA0" w:rsidRPr="00AE212C" w14:paraId="41D80461" w14:textId="77777777" w:rsidTr="00162FA0">
        <w:trPr>
          <w:trHeight w:val="1187"/>
          <w:jc w:val="center"/>
        </w:trPr>
        <w:tc>
          <w:tcPr>
            <w:tcW w:w="875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586CC0DC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8C8E0E7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3.2 </w:t>
            </w:r>
          </w:p>
          <w:p w14:paraId="5F2FA817" w14:textId="45AF151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Corneal Opacit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25050F9" w14:textId="1320FF13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irectly observable corneal opacity and decreased corneal transparency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D23E6A9" w14:textId="0EDA6E97" w:rsidR="008C7130" w:rsidRPr="00AE212C" w:rsidRDefault="008C7130" w:rsidP="00AE212C">
            <w:pPr>
              <w:widowControl/>
              <w:textAlignment w:val="top"/>
              <w:rPr>
                <w:rStyle w:val="font31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 opacity</w:t>
            </w:r>
          </w:p>
          <w:p w14:paraId="1E3F3966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89C8D4" w14:textId="35BBBFF2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Iris opa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2EA77DC" w14:textId="574729D6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Obvious iris opa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804FCBA" w14:textId="09AB15F0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Complete corneal opacit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2604231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</w:tr>
      <w:tr w:rsidR="00162FA0" w:rsidRPr="00AE212C" w14:paraId="4938F825" w14:textId="77777777" w:rsidTr="00162FA0">
        <w:trPr>
          <w:trHeight w:val="670"/>
          <w:jc w:val="center"/>
        </w:trPr>
        <w:tc>
          <w:tcPr>
            <w:tcW w:w="8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3C7A1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FE6DD10" w14:textId="77777777" w:rsidR="00162FA0" w:rsidRDefault="008C7130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3.3</w:t>
            </w:r>
            <w:r w:rsidR="00162FA0">
              <w:rPr>
                <w:rStyle w:val="font31"/>
                <w:rFonts w:eastAsia="宋体" w:hint="eastAsia"/>
                <w:lang w:bidi="ar"/>
              </w:rPr>
              <w:t xml:space="preserve"> </w:t>
            </w:r>
          </w:p>
          <w:p w14:paraId="1D7E5238" w14:textId="7D68FE0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Corneal Ulcer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224E2F2" w14:textId="1A31694F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irectly observable corneal ulcer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C232506" w14:textId="4FB6DFBB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 ulc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B50191E" w14:textId="459F00E6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Ulcers at the palpebral fis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E067BF" w14:textId="5F81EA9A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Increased number of ulcer s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DF8C7AD" w14:textId="41CFC835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Complete corneal ulceratio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C112804" w14:textId="77777777" w:rsidR="008C7130" w:rsidRPr="00AE212C" w:rsidRDefault="008C7130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</w:tr>
      <w:tr w:rsidR="00162FA0" w:rsidRPr="00AE212C" w14:paraId="3EECA1EE" w14:textId="77777777" w:rsidTr="00162FA0">
        <w:trPr>
          <w:trHeight w:val="798"/>
          <w:jc w:val="center"/>
        </w:trPr>
        <w:tc>
          <w:tcPr>
            <w:tcW w:w="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F2CEF" w14:textId="77777777" w:rsidR="00162FA0" w:rsidRDefault="009D3796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4. </w:t>
            </w:r>
          </w:p>
          <w:p w14:paraId="61F2438B" w14:textId="7F34207C" w:rsidR="00D04DED" w:rsidRPr="00AE212C" w:rsidRDefault="009D3796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p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405F9E0" w14:textId="77777777" w:rsidR="00162FA0" w:rsidRDefault="009D3796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 xml:space="preserve">4.1 </w:t>
            </w:r>
          </w:p>
          <w:p w14:paraId="26161D3D" w14:textId="16BB8C67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Kyphosi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96C7CA9" w14:textId="6BF3F723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irectly observable or palpable kyphosi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1F72E86" w14:textId="25A46AF0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rmal spinal curv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C076F6" w14:textId="39E5192F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Increased spinal curvature, disappears when pressed with fing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CA0A29E" w14:textId="7D4E4AFF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Increased spinal curvature, disappears when combined with finger pressing and pul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8B6CC6" w14:textId="7777777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DB35B4C" w14:textId="77777777" w:rsidR="00AE212C" w:rsidRPr="00AE212C" w:rsidRDefault="00AE212C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br/>
              <w:t>Permanent kyphosis</w:t>
            </w:r>
          </w:p>
          <w:p w14:paraId="74D8DEEA" w14:textId="5BD946E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</w:tr>
      <w:tr w:rsidR="00162FA0" w:rsidRPr="00AE212C" w14:paraId="16203908" w14:textId="77777777" w:rsidTr="00162FA0">
        <w:trPr>
          <w:trHeight w:val="438"/>
          <w:jc w:val="center"/>
        </w:trPr>
        <w:tc>
          <w:tcPr>
            <w:tcW w:w="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0D0918" w14:textId="7777777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260900" w14:textId="77777777" w:rsidR="00162FA0" w:rsidRDefault="009D3796" w:rsidP="00AE212C">
            <w:pPr>
              <w:widowControl/>
              <w:textAlignment w:val="top"/>
              <w:rPr>
                <w:rStyle w:val="font31"/>
                <w:rFonts w:eastAsia="宋体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4.2</w:t>
            </w:r>
            <w:r w:rsidR="00162FA0">
              <w:rPr>
                <w:rStyle w:val="font31"/>
                <w:rFonts w:eastAsia="宋体" w:hint="eastAsia"/>
                <w:lang w:bidi="ar"/>
              </w:rPr>
              <w:t xml:space="preserve"> </w:t>
            </w:r>
          </w:p>
          <w:p w14:paraId="6A22AB31" w14:textId="644FD187" w:rsidR="00D04DED" w:rsidRPr="00AE212C" w:rsidRDefault="009D3796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Degree of Spinal Curvatur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F0E6FF6" w14:textId="77777777" w:rsidR="00D04DED" w:rsidRPr="00AE212C" w:rsidRDefault="00D04DED" w:rsidP="00AE212C">
            <w:pPr>
              <w:widowControl/>
              <w:textAlignment w:val="top"/>
              <w:rPr>
                <w:rStyle w:val="font31"/>
                <w:lang w:bidi="a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7E9FF30" w14:textId="09B6AA01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No spinal curv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6EFD7EF" w14:textId="1994C588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pinal curvature: 150° &lt; θ &lt; 180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A3BE3A3" w14:textId="7476676C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pinal curvature: 120° &lt; θ &lt; 150°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698A8B4" w14:textId="29AF6D9D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pinal curvature: 90° &lt; θ &lt; 120°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98CB59E" w14:textId="1D9C8E10" w:rsidR="00D04DED" w:rsidRPr="00AE212C" w:rsidRDefault="00E56D2E" w:rsidP="00AE212C">
            <w:pPr>
              <w:widowControl/>
              <w:textAlignment w:val="top"/>
              <w:rPr>
                <w:rStyle w:val="font31"/>
                <w:lang w:bidi="ar"/>
              </w:rPr>
            </w:pPr>
            <w:r w:rsidRPr="00AE212C">
              <w:rPr>
                <w:rStyle w:val="font31"/>
                <w:rFonts w:eastAsia="宋体"/>
                <w:lang w:bidi="ar"/>
              </w:rPr>
              <w:t>Spinal curvature: θ &lt; 90°</w:t>
            </w:r>
          </w:p>
        </w:tc>
      </w:tr>
    </w:tbl>
    <w:p w14:paraId="64D5DA5C" w14:textId="77777777" w:rsidR="00877D57" w:rsidRPr="00877D57" w:rsidRDefault="00877D57" w:rsidP="00877D57">
      <w:pPr>
        <w:keepNext/>
        <w:ind w:leftChars="270" w:left="567"/>
        <w:rPr>
          <w:rFonts w:ascii="Times New Roman" w:hAnsi="Times New Roman" w:cs="Times New Roman"/>
          <w:b/>
        </w:rPr>
      </w:pPr>
      <w:r w:rsidRPr="00877D57">
        <w:rPr>
          <w:rFonts w:ascii="Times New Roman" w:hAnsi="Times New Roman" w:cs="Times New Roman"/>
          <w:b/>
        </w:rPr>
        <w:t xml:space="preserve">Supplementary </w:t>
      </w:r>
      <w:r w:rsidRPr="00877D57">
        <w:rPr>
          <w:rFonts w:ascii="Times New Roman" w:hAnsi="Times New Roman" w:cs="Times New Roman"/>
          <w:b/>
          <w:bCs/>
          <w:spacing w:val="15"/>
          <w:shd w:val="clear" w:color="auto" w:fill="FFFFFF"/>
        </w:rPr>
        <w:t xml:space="preserve">Table 1 </w:t>
      </w:r>
      <w:r w:rsidRPr="00877D57">
        <w:rPr>
          <w:rFonts w:ascii="Times New Roman" w:hAnsi="Times New Roman" w:cs="Times New Roman"/>
          <w:spacing w:val="15"/>
          <w:shd w:val="clear" w:color="auto" w:fill="FFFFFF"/>
        </w:rPr>
        <w:t>Degree of Frailty Scoring Table</w:t>
      </w:r>
    </w:p>
    <w:p w14:paraId="6D389815" w14:textId="77777777" w:rsidR="00D04DED" w:rsidRPr="00877D57" w:rsidRDefault="00D04DED" w:rsidP="00AE212C">
      <w:pPr>
        <w:widowControl/>
        <w:textAlignment w:val="top"/>
        <w:rPr>
          <w:rStyle w:val="font31"/>
          <w:rFonts w:eastAsia="宋体"/>
          <w:lang w:bidi="ar"/>
        </w:rPr>
      </w:pPr>
    </w:p>
    <w:sectPr w:rsidR="00D04DED" w:rsidRPr="00877D57" w:rsidSect="007E40C2">
      <w:pgSz w:w="10318" w:h="14570" w:code="13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E68D2" w14:textId="77777777" w:rsidR="00A97748" w:rsidRDefault="00A97748" w:rsidP="007E40C2">
      <w:r>
        <w:separator/>
      </w:r>
    </w:p>
  </w:endnote>
  <w:endnote w:type="continuationSeparator" w:id="0">
    <w:p w14:paraId="2DF8CFEE" w14:textId="77777777" w:rsidR="00A97748" w:rsidRDefault="00A97748" w:rsidP="007E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BFC15" w14:textId="77777777" w:rsidR="00A97748" w:rsidRDefault="00A97748" w:rsidP="007E40C2">
      <w:r>
        <w:separator/>
      </w:r>
    </w:p>
  </w:footnote>
  <w:footnote w:type="continuationSeparator" w:id="0">
    <w:p w14:paraId="08E6FF98" w14:textId="77777777" w:rsidR="00A97748" w:rsidRDefault="00A97748" w:rsidP="007E4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2MzQwNrcwMjUwNzdV0lEKTi0uzszPAykwqgUAzY17UiwAAAA="/>
    <w:docVar w:name="commondata" w:val="eyJoZGlkIjoiZTdmYzJjYzAyNzA4MTVkMWE2M2UzODE0ZTZmMWVkYTEifQ=="/>
  </w:docVars>
  <w:rsids>
    <w:rsidRoot w:val="00D04DED"/>
    <w:rsid w:val="0007557B"/>
    <w:rsid w:val="00162FA0"/>
    <w:rsid w:val="002714C1"/>
    <w:rsid w:val="005142CC"/>
    <w:rsid w:val="007E40C2"/>
    <w:rsid w:val="00877D57"/>
    <w:rsid w:val="008C7130"/>
    <w:rsid w:val="009D3796"/>
    <w:rsid w:val="00A03499"/>
    <w:rsid w:val="00A649C1"/>
    <w:rsid w:val="00A97748"/>
    <w:rsid w:val="00AE212C"/>
    <w:rsid w:val="00D04DED"/>
    <w:rsid w:val="00E56D2E"/>
    <w:rsid w:val="00EC363C"/>
    <w:rsid w:val="7099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20D81"/>
  <w15:docId w15:val="{B4BE12E6-D414-4C3D-A761-0EDF7C47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4"/>
      <w:szCs w:val="14"/>
      <w:u w:val="none"/>
    </w:rPr>
  </w:style>
  <w:style w:type="paragraph" w:styleId="a3">
    <w:name w:val="header"/>
    <w:basedOn w:val="a"/>
    <w:link w:val="a4"/>
    <w:rsid w:val="007E40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E40C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E4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E40C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T X</cp:lastModifiedBy>
  <cp:revision>6</cp:revision>
  <dcterms:created xsi:type="dcterms:W3CDTF">2023-10-31T10:59:00Z</dcterms:created>
  <dcterms:modified xsi:type="dcterms:W3CDTF">2025-10-2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E2BA8D07174EB787CC718A3D308B6F_12</vt:lpwstr>
  </property>
</Properties>
</file>